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2" name="图片 1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3" name="图片 13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4" name="图片 14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6" name="图片 16" descr="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SUCRA ranking of efficacy indicato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the Mini Mental State Examination (MMSE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Clinical Dementia Rating Scale Sum of Boxes (CDR-SB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Assessment Scale-Cognitive (ADAS-Cog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Alzheimer's Disease Cooperative Study-Activities of Daily Living Scale (ADCS-ADL) from baselin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 (0.31,2.61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 (0.31,1.91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 (0.19,2.08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14,1.2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(0.38,3.26)</w:t>
            </w:r>
          </w:p>
        </w:tc>
        <w:tc>
          <w:tcPr>
            <w:tcW w:w="10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 (0.49,1.52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 (0.27,1.84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20,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 (0.52,3.21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 (0.66,2.05)</w:t>
            </w:r>
          </w:p>
        </w:tc>
        <w:tc>
          <w:tcPr>
            <w:tcW w:w="91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38,1.77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 (0.30,1.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0.48,5.19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 (0.54,3.68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57,2.63)</w:t>
            </w:r>
          </w:p>
        </w:tc>
        <w:tc>
          <w:tcPr>
            <w:tcW w:w="1077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 (0.25,1.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 (0.80,7.14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 (0.93,4.93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1.00,3.39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0.57,4.03)</w:t>
            </w:r>
          </w:p>
        </w:tc>
        <w:tc>
          <w:tcPr>
            <w:tcW w:w="983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9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65,1.56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 (0.80,1.44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 (0.89,1.7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 (0.93,1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64,1.53)</w:t>
            </w:r>
          </w:p>
        </w:tc>
        <w:tc>
          <w:tcPr>
            <w:tcW w:w="999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 (0.63,1.8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 (0.71,2.10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 (0.74,2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 (0.69,1.25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 (0.56,1.59)</w:t>
            </w:r>
          </w:p>
        </w:tc>
        <w:tc>
          <w:tcPr>
            <w:tcW w:w="999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 (0.74,1.77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 (0.77,1.8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 (0.59,1.12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48,1.41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 (0.56,1.35)</w:t>
            </w:r>
          </w:p>
        </w:tc>
        <w:tc>
          <w:tcPr>
            <w:tcW w:w="100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 (0.66,1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56,1.08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 (0.45,1.35)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54,1.29)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60,1.51)</w:t>
            </w:r>
          </w:p>
        </w:tc>
        <w:tc>
          <w:tcPr>
            <w:tcW w:w="100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740"/>
        <w:gridCol w:w="1740"/>
        <w:gridCol w:w="1651"/>
        <w:gridCol w:w="17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 (0.12,14.35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 (0.14,13.18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 (0.30,6.01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2 (0.85,68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07,8.07)</w:t>
            </w:r>
          </w:p>
        </w:tc>
        <w:tc>
          <w:tcPr>
            <w:tcW w:w="102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08,12.66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16,6.44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2 (0.50,65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 (0.08,7.36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08,12.57)</w:t>
            </w:r>
          </w:p>
        </w:tc>
        <w:tc>
          <w:tcPr>
            <w:tcW w:w="102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 (0.18,5.71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0 (0.54,60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 (0.17,3.30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 (0.16,6.28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0.18,5.61)</w:t>
            </w:r>
          </w:p>
        </w:tc>
        <w:tc>
          <w:tcPr>
            <w:tcW w:w="96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4 (1.14,27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 (0.01,1.17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 (0.02,2.02)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2,1.86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0.04,0.88)</w:t>
            </w:r>
          </w:p>
        </w:tc>
        <w:tc>
          <w:tcPr>
            <w:tcW w:w="102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1759"/>
        <w:gridCol w:w="1668"/>
        <w:gridCol w:w="1668"/>
        <w:gridCol w:w="16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 (0.21,3.80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07,2.81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13,1.63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 (0.14,1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26,4.67)</w:t>
            </w:r>
          </w:p>
        </w:tc>
        <w:tc>
          <w:tcPr>
            <w:tcW w:w="10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05,5.14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 (0.07,3.46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(0.08,2.8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 (0.36,13.45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0.19,20.01)</w:t>
            </w:r>
          </w:p>
        </w:tc>
        <w:tc>
          <w:tcPr>
            <w:tcW w:w="91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11,9.21)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11,7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 (0.61,7.76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7 (0.29,13.38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 (0.11,9.14)</w:t>
            </w:r>
          </w:p>
        </w:tc>
        <w:tc>
          <w:tcPr>
            <w:tcW w:w="1077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9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(0.17,4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 (0.80,7.14)</w:t>
            </w:r>
          </w:p>
        </w:tc>
        <w:tc>
          <w:tcPr>
            <w:tcW w:w="109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(0.35,13.12)</w:t>
            </w:r>
          </w:p>
        </w:tc>
        <w:tc>
          <w:tcPr>
            <w:tcW w:w="9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13,9.10)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 (0.20,5.86)</w:t>
            </w:r>
          </w:p>
        </w:tc>
        <w:tc>
          <w:tcPr>
            <w:tcW w:w="983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2 League plots of efficacy indicato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hange in the Mini Mental State Examination (MMSE) from baseline (a); Change in Clinical Dementia Rating Scale Sum of Boxes (CDR-SB) from baseline (b); Change in Alzheimer's Disease Assessment Scale-Cognitive (ADAS-Cog) from baseline (c); Change in Alzheimer's Disease Cooperative Study-Activities of Daily Living Scale (ADCS-ADL) from baseline (d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4" name="图片 4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5" name="图片 5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6" name="图片 6" descr="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230" cy="3832225"/>
            <wp:effectExtent l="0" t="0" r="7620" b="6350"/>
            <wp:docPr id="7" name="图片 7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7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3 SUCRA ranking of safety indicato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dverse events (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erious adverse events (SA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all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urinary tract infe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fusion-related reaction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edema or effusion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ARIA-E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myloid-related imaging abnormalities with hemosiderin deposit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ARIA-H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</w:p>
    <w:tbl>
      <w:tblPr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707"/>
        <w:gridCol w:w="1707"/>
        <w:gridCol w:w="1707"/>
        <w:gridCol w:w="169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(0.96,1.08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2 (0.98,1.07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 (0.99,1.13)</w:t>
            </w:r>
          </w:p>
        </w:tc>
        <w:tc>
          <w:tcPr>
            <w:tcW w:w="99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8 (1.07,1.3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 (0.93,1.04)</w:t>
            </w:r>
          </w:p>
        </w:tc>
        <w:tc>
          <w:tcPr>
            <w:tcW w:w="1001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0.97,1.05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(0.97,1.11)</w:t>
            </w:r>
          </w:p>
        </w:tc>
        <w:tc>
          <w:tcPr>
            <w:tcW w:w="99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6 (1.05,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(0.94,0.99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0 (0.96,1.04)</w:t>
            </w:r>
          </w:p>
        </w:tc>
        <w:tc>
          <w:tcPr>
            <w:tcW w:w="1001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(0.98,1.09)</w:t>
            </w:r>
          </w:p>
        </w:tc>
        <w:tc>
          <w:tcPr>
            <w:tcW w:w="99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5 (1.06,1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(0.89,1.01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(0.90,1.03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92,1.02)</w:t>
            </w:r>
          </w:p>
        </w:tc>
        <w:tc>
          <w:tcPr>
            <w:tcW w:w="1001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9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 (1.01,1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5 (0.77,0.94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 (0.78,0.95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7 (0.79,0.95)</w:t>
            </w:r>
          </w:p>
        </w:tc>
        <w:tc>
          <w:tcPr>
            <w:tcW w:w="1001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 (0.81,0.99)</w:t>
            </w:r>
          </w:p>
        </w:tc>
        <w:tc>
          <w:tcPr>
            <w:tcW w:w="994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</w:p>
    <w:tbl>
      <w:tblPr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702"/>
        <w:gridCol w:w="1702"/>
        <w:gridCol w:w="1702"/>
        <w:gridCol w:w="17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 (0.78,1.93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 (0.96,1.76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0 (1.10,2.62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 (1.07,3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2 (0.52,1.29)</w:t>
            </w:r>
          </w:p>
        </w:tc>
        <w:tc>
          <w:tcPr>
            <w:tcW w:w="9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 (0.76,1.49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8 (0.88,2.19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0 (0.86,2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 (0.57,0.98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4 (0.67,1.32)</w:t>
            </w:r>
          </w:p>
        </w:tc>
        <w:tc>
          <w:tcPr>
            <w:tcW w:w="9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1 (0.96,1.78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 (0.91,2.1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9 (0.38,0.91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 (0.46,1.14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 (0.56,1.04)</w:t>
            </w:r>
          </w:p>
        </w:tc>
        <w:tc>
          <w:tcPr>
            <w:tcW w:w="9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 (0.63,1.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0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4 (0.32,0.93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 (0.38,1.16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 (0.46,1.10)</w:t>
            </w:r>
          </w:p>
        </w:tc>
        <w:tc>
          <w:tcPr>
            <w:tcW w:w="99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 (0.54,1.58)</w:t>
            </w:r>
          </w:p>
        </w:tc>
        <w:tc>
          <w:tcPr>
            <w:tcW w:w="99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</w:p>
    <w:tbl>
      <w:tblPr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(0.67,1.59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(0.61,1.77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3 (0.84,1.52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7 (1.08,2.5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63,1.49)</w:t>
            </w:r>
          </w:p>
        </w:tc>
        <w:tc>
          <w:tcPr>
            <w:tcW w:w="108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 (0.59,1.72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9 (0.80,1.48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1 (1.04,2.5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(0.56,1.63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 (0.58,1.69)</w:t>
            </w:r>
          </w:p>
        </w:tc>
        <w:tc>
          <w:tcPr>
            <w:tcW w:w="94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8 (0.70,1.67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 (0.93,2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 (0.66,0.92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2 (0.67,1.25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 (0.60,1.43)</w:t>
            </w:r>
          </w:p>
        </w:tc>
        <w:tc>
          <w:tcPr>
            <w:tcW w:w="91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8 (1.08,2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 (0.39,0.93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 (0.40,0.96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 (0.37,1.07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8 (0.49,0.92)</w:t>
            </w:r>
          </w:p>
        </w:tc>
        <w:tc>
          <w:tcPr>
            <w:tcW w:w="88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</w:p>
    <w:tbl>
      <w:tblPr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5 (0.82,1.89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9 (0.71,2.36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 (0.81,3.83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1 (0.93,3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0 (0.53,0.98)</w:t>
            </w:r>
          </w:p>
        </w:tc>
        <w:tc>
          <w:tcPr>
            <w:tcW w:w="1080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4 (0.67,1.61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2 (0.73,2.73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7 (0.88,2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 (0.42,1.41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 (0.62,1.49)</w:t>
            </w:r>
          </w:p>
        </w:tc>
        <w:tc>
          <w:tcPr>
            <w:tcW w:w="94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6 (0.62,3.00)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2 (0.71,2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 (0.26,1.23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 (0.37,1.36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 (0.33,1.61)</w:t>
            </w:r>
          </w:p>
        </w:tc>
        <w:tc>
          <w:tcPr>
            <w:tcW w:w="918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88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 (0.44,2.1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 (0.32,1.07)</w:t>
            </w:r>
          </w:p>
        </w:tc>
        <w:tc>
          <w:tcPr>
            <w:tcW w:w="108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3 (0.47,1.13)</w:t>
            </w:r>
          </w:p>
        </w:tc>
        <w:tc>
          <w:tcPr>
            <w:tcW w:w="94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6 (0.41,1.41)</w:t>
            </w:r>
          </w:p>
        </w:tc>
        <w:tc>
          <w:tcPr>
            <w:tcW w:w="918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3 (0.47,2.27)</w:t>
            </w:r>
          </w:p>
        </w:tc>
        <w:tc>
          <w:tcPr>
            <w:tcW w:w="88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</w:p>
    <w:tbl>
      <w:tblPr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1651"/>
        <w:gridCol w:w="1740"/>
        <w:gridCol w:w="1740"/>
        <w:gridCol w:w="17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07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6 (0.88,1.26)</w:t>
            </w:r>
          </w:p>
        </w:tc>
        <w:tc>
          <w:tcPr>
            <w:tcW w:w="94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7 (0.16,22.24)</w:t>
            </w:r>
          </w:p>
        </w:tc>
        <w:tc>
          <w:tcPr>
            <w:tcW w:w="91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7 (1.25,3.44)</w:t>
            </w:r>
          </w:p>
        </w:tc>
        <w:tc>
          <w:tcPr>
            <w:tcW w:w="89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3 (0.43,19.9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 (0.79,1.13)</w:t>
            </w:r>
          </w:p>
        </w:tc>
        <w:tc>
          <w:tcPr>
            <w:tcW w:w="1077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94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7 (0.15,21.19)</w:t>
            </w:r>
          </w:p>
        </w:tc>
        <w:tc>
          <w:tcPr>
            <w:tcW w:w="91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 (1.15,3.36)</w:t>
            </w:r>
          </w:p>
        </w:tc>
        <w:tc>
          <w:tcPr>
            <w:tcW w:w="89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 (0.41,19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 (0.04,6.34)</w:t>
            </w:r>
          </w:p>
        </w:tc>
        <w:tc>
          <w:tcPr>
            <w:tcW w:w="107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6 (0.05,6.74)</w:t>
            </w:r>
          </w:p>
        </w:tc>
        <w:tc>
          <w:tcPr>
            <w:tcW w:w="944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  <w:tc>
          <w:tcPr>
            <w:tcW w:w="91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1 (0.09,13.85)</w:t>
            </w:r>
          </w:p>
        </w:tc>
        <w:tc>
          <w:tcPr>
            <w:tcW w:w="89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7 (0.07,35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8 (0.29,0.80)</w:t>
            </w:r>
          </w:p>
        </w:tc>
        <w:tc>
          <w:tcPr>
            <w:tcW w:w="107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1 (0.30,0.87)</w:t>
            </w:r>
          </w:p>
        </w:tc>
        <w:tc>
          <w:tcPr>
            <w:tcW w:w="94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 (0.07,11.29)</w:t>
            </w:r>
          </w:p>
        </w:tc>
        <w:tc>
          <w:tcPr>
            <w:tcW w:w="91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89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41 (0.19,10.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65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4 (0.05,2.32)</w:t>
            </w:r>
          </w:p>
        </w:tc>
        <w:tc>
          <w:tcPr>
            <w:tcW w:w="1077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36 (0.05,2.47)</w:t>
            </w:r>
          </w:p>
        </w:tc>
        <w:tc>
          <w:tcPr>
            <w:tcW w:w="944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4 (0.03,14.61)</w:t>
            </w:r>
          </w:p>
        </w:tc>
        <w:tc>
          <w:tcPr>
            <w:tcW w:w="916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1 (0.10,5.14)</w:t>
            </w:r>
          </w:p>
        </w:tc>
        <w:tc>
          <w:tcPr>
            <w:tcW w:w="896" w:type="pct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</w:p>
    <w:tbl>
      <w:tblPr>
        <w:tblW w:w="4950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650"/>
        <w:gridCol w:w="1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6 (0.02,0.22)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 (0.01,0.2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.50 (4.63,58.85)</w:t>
            </w:r>
          </w:p>
        </w:tc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 (0.30,2.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.42 (4.10,101.76)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4 (0.46,3.30)</w:t>
            </w:r>
          </w:p>
        </w:tc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g</w:t>
      </w:r>
    </w:p>
    <w:tbl>
      <w:tblPr>
        <w:tblW w:w="4950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650"/>
        <w:gridCol w:w="16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30 (0.80,2.11)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5 (0.27,20.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 (0.47,1.25)</w:t>
            </w:r>
          </w:p>
        </w:tc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 (0.20,16.4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3 (0.05,3.66)</w:t>
            </w:r>
          </w:p>
        </w:tc>
        <w:tc>
          <w:tcPr>
            <w:tcW w:w="165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5 (0.06,5.01)</w:t>
            </w:r>
          </w:p>
        </w:tc>
        <w:tc>
          <w:tcPr>
            <w:tcW w:w="1650" w:type="dxa"/>
            <w:shd w:val="clear" w:color="auto" w:fill="BEBEBE" w:themeFill="background1" w:themeFillShade="B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 4 League plots of safety indicator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dverse events (AE) (a); serious adverse events (SAE) (b); fall (c); urinary tract infection (d); infusion-related reaction (e); amyloid-related imaging abnormalities with edema or effusions (ARIA-E) (f); amyloid-related imaging abnormalities with hemosiderin deposits (ARIA-H) (g).</w:t>
      </w: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mNWZlNDRiYjdlOTI2ODk3MmE0NWZhNDFhZTAyZDQifQ=="/>
  </w:docVars>
  <w:rsids>
    <w:rsidRoot w:val="43E74521"/>
    <w:rsid w:val="08760B46"/>
    <w:rsid w:val="0B2C354F"/>
    <w:rsid w:val="43E74521"/>
    <w:rsid w:val="55736014"/>
    <w:rsid w:val="57BC729C"/>
    <w:rsid w:val="5D10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11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15:09:00Z</dcterms:created>
  <dc:creator>蔡wtt</dc:creator>
  <cp:lastModifiedBy>蔡wtt</cp:lastModifiedBy>
  <dcterms:modified xsi:type="dcterms:W3CDTF">2024-05-24T06:56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D3C467055C1746DFBEEADE6A5CDC2908_11</vt:lpwstr>
  </property>
</Properties>
</file>